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7:24:00Z</dcterms:created>
  <dc:creator>Agnes BN</dc:creator>
  <dc:description/>
  <cp:keywords/>
  <dc:language>en-US</dc:language>
  <cp:lastModifiedBy>Agnes Bwanika Naggirinya</cp:lastModifiedBy>
  <cp:lastPrinted>2023-11-21T14:03:00Z</cp:lastPrinted>
  <dcterms:modified xsi:type="dcterms:W3CDTF">2023-11-22T07: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46147AB98E9649A0F8A04EE542D827</vt:lpwstr>
  </property>
  <property fmtid="{D5CDD505-2E9C-101B-9397-08002B2CF9AE}" pid="3" name="GrammarlyDocumentId">
    <vt:lpwstr>f11d2a2b46dcda2e37d65c22910661864055ce41c098f02a8c72a1beb2a6d9c9</vt:lpwstr>
  </property>
  <property fmtid="{D5CDD505-2E9C-101B-9397-08002B2CF9AE}" pid="4" name="_activity">
    <vt:lpwstr/>
  </property>
</Properties>
</file>